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927B3" w14:textId="3ACC4DBF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figure legends</w:t>
      </w:r>
    </w:p>
    <w:p w14:paraId="20574758" w14:textId="2DCC3B94" w:rsidR="009914CC" w:rsidRPr="009914CC" w:rsidRDefault="009914CC" w:rsidP="009914CC">
      <w:pPr>
        <w:pStyle w:val="a7"/>
        <w:spacing w:line="360" w:lineRule="auto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b/>
          <w:bCs/>
        </w:rPr>
        <w:t>Supplement figure 1:</w:t>
      </w:r>
      <w:r w:rsidRPr="009914CC">
        <w:rPr>
          <w:rFonts w:ascii="Times New Roman" w:hAnsi="Times New Roman" w:cs="Times New Roman"/>
          <w:color w:val="000000"/>
          <w:szCs w:val="24"/>
        </w:rPr>
        <w:t xml:space="preserve"> Kaplan–Meier survival curves on overall survival (A) and cancer-specific survival (B) for ACC patients were stratified by tumor size</w:t>
      </w:r>
      <w:r>
        <w:rPr>
          <w:rFonts w:ascii="Times New Roman" w:hAnsi="Times New Roman" w:cs="Times New Roman"/>
          <w:color w:val="000000"/>
          <w:szCs w:val="24"/>
        </w:rPr>
        <w:t xml:space="preserve"> (</w:t>
      </w:r>
      <w:r w:rsidRPr="009914CC">
        <w:rPr>
          <w:rFonts w:ascii="Times New Roman" w:hAnsi="Times New Roman" w:cs="Times New Roman" w:hint="eastAsia"/>
          <w:color w:val="000000"/>
          <w:szCs w:val="24"/>
        </w:rPr>
        <w:t>＜</w:t>
      </w:r>
      <w:r w:rsidRPr="009914CC">
        <w:rPr>
          <w:rFonts w:ascii="Times New Roman" w:hAnsi="Times New Roman" w:cs="Times New Roman"/>
          <w:color w:val="000000"/>
          <w:szCs w:val="24"/>
        </w:rPr>
        <w:t>7.0</w:t>
      </w:r>
      <w:r>
        <w:rPr>
          <w:rFonts w:ascii="Times New Roman" w:hAnsi="Times New Roman" w:cs="Times New Roman"/>
          <w:color w:val="000000"/>
          <w:szCs w:val="24"/>
        </w:rPr>
        <w:t xml:space="preserve"> cm,</w:t>
      </w:r>
    </w:p>
    <w:p w14:paraId="14B9E074" w14:textId="3761CB96" w:rsidR="009914CC" w:rsidRPr="009914CC" w:rsidRDefault="009914CC" w:rsidP="009914CC">
      <w:pPr>
        <w:pStyle w:val="a7"/>
        <w:spacing w:line="360" w:lineRule="auto"/>
        <w:rPr>
          <w:rFonts w:ascii="Times New Roman" w:hAnsi="Times New Roman" w:cs="Times New Roman"/>
          <w:color w:val="000000"/>
          <w:szCs w:val="24"/>
        </w:rPr>
      </w:pPr>
      <w:r w:rsidRPr="009914CC">
        <w:rPr>
          <w:rFonts w:ascii="Times New Roman" w:hAnsi="Times New Roman" w:cs="Times New Roman"/>
          <w:color w:val="000000"/>
          <w:szCs w:val="24"/>
        </w:rPr>
        <w:t>7-15.0</w:t>
      </w:r>
      <w:r>
        <w:rPr>
          <w:rFonts w:ascii="Times New Roman" w:hAnsi="Times New Roman" w:cs="Times New Roman"/>
          <w:color w:val="000000"/>
          <w:szCs w:val="24"/>
        </w:rPr>
        <w:t xml:space="preserve"> cm,</w:t>
      </w:r>
      <w:r w:rsidRPr="009914CC">
        <w:rPr>
          <w:rFonts w:ascii="Times New Roman" w:hAnsi="Times New Roman" w:cs="Times New Roman" w:hint="eastAsia"/>
          <w:color w:val="000000"/>
          <w:szCs w:val="24"/>
        </w:rPr>
        <w:t>＞</w:t>
      </w:r>
      <w:r w:rsidRPr="009914CC">
        <w:rPr>
          <w:rFonts w:ascii="Times New Roman" w:hAnsi="Times New Roman" w:cs="Times New Roman"/>
          <w:color w:val="000000"/>
          <w:szCs w:val="24"/>
        </w:rPr>
        <w:t>15.0</w:t>
      </w:r>
      <w:r>
        <w:rPr>
          <w:rFonts w:ascii="Times New Roman" w:hAnsi="Times New Roman" w:cs="Times New Roman"/>
          <w:color w:val="000000"/>
          <w:szCs w:val="24"/>
        </w:rPr>
        <w:t xml:space="preserve"> cm)</w:t>
      </w:r>
    </w:p>
    <w:p w14:paraId="0FB43B37" w14:textId="41F78593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figure 2: </w:t>
      </w:r>
      <w:r w:rsidRPr="009914CC">
        <w:rPr>
          <w:rFonts w:ascii="Times New Roman" w:hAnsi="Times New Roman" w:cs="Times New Roman"/>
        </w:rPr>
        <w:t>X-tile software</w:t>
      </w:r>
      <w:r>
        <w:rPr>
          <w:rFonts w:ascii="Times New Roman" w:hAnsi="Times New Roman" w:cs="Times New Roman"/>
        </w:rPr>
        <w:t xml:space="preserve"> was employed to</w:t>
      </w:r>
      <w:r w:rsidRPr="009914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ermine the optimal cut off value of tumor size for OS (A) and CSS (B)</w:t>
      </w:r>
    </w:p>
    <w:p w14:paraId="78B64179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65795C9D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476D2F74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34EF32C0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1C49BAE4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66CA508A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35AB9697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767B17E3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014B64B9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416B10AE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16185AB8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6CFCCFF7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11A09AAE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094F1F65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72D9170E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4528D5B3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3BC2D48D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6EB8CAE8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22AAED50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5D29797B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2515EF39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3EBB6F6C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346B94F7" w14:textId="77777777" w:rsidR="009914CC" w:rsidRDefault="009914C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</w:p>
    <w:p w14:paraId="61C5D781" w14:textId="74132E96" w:rsidR="00C3510C" w:rsidRPr="005C5061" w:rsidRDefault="00C3510C" w:rsidP="00C3510C">
      <w:pPr>
        <w:pStyle w:val="a7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005C506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5C5061">
        <w:rPr>
          <w:rFonts w:ascii="Times New Roman" w:hAnsi="Times New Roman" w:cs="Times New Roman"/>
          <w:b/>
          <w:bCs/>
        </w:rPr>
        <w:t>. Univariable and multivariable Cox regression analysis for cancer-specific survival in patients with ACC.</w:t>
      </w:r>
    </w:p>
    <w:tbl>
      <w:tblPr>
        <w:tblpPr w:leftFromText="180" w:rightFromText="180" w:vertAnchor="text" w:horzAnchor="page" w:tblpX="1785" w:tblpY="616"/>
        <w:tblOverlap w:val="never"/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3"/>
        <w:gridCol w:w="1725"/>
        <w:gridCol w:w="1235"/>
        <w:gridCol w:w="406"/>
        <w:gridCol w:w="1719"/>
        <w:gridCol w:w="835"/>
      </w:tblGrid>
      <w:tr w:rsidR="00C3510C" w:rsidRPr="002A745D" w14:paraId="4C3333F8" w14:textId="77777777" w:rsidTr="00FD30CF">
        <w:trPr>
          <w:trHeight w:val="401"/>
        </w:trPr>
        <w:tc>
          <w:tcPr>
            <w:tcW w:w="127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9643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bookmarkStart w:id="0" w:name="_Hlk153127329"/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21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6E24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ivariable analysis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3BC7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ultivariable analysis</w:t>
            </w:r>
          </w:p>
        </w:tc>
      </w:tr>
      <w:tr w:rsidR="00C3510C" w:rsidRPr="002A745D" w14:paraId="5C4DE2EA" w14:textId="77777777" w:rsidTr="00FD30CF">
        <w:trPr>
          <w:trHeight w:val="345"/>
        </w:trPr>
        <w:tc>
          <w:tcPr>
            <w:tcW w:w="127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D973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F2F4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 CI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5EB9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C0B8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2DD5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 CI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1F4E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C3510C" w:rsidRPr="002A745D" w14:paraId="0395BFEF" w14:textId="77777777" w:rsidTr="00FD30CF">
        <w:trPr>
          <w:trHeight w:val="241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71B67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 (years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3039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18 (1.01-1.03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D115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28D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FCCE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02 (1.01-1.0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578B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3A209799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0DC10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1A0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EF5B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5E9B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2EE3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96F5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3ABB8E15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49756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E6E0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097D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E69B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9DA4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6F4D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51FD2D5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69B76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6E3E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95 (0.74-1.2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2975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6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4F72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AEB3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D5D9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712A69E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08218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ac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BD4B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C766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6316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2A8F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8F66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5B5204FF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EA7E7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C451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2C2F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F62F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602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65C5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5B80704E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680BA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5547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74 (0.50-1.0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5F42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1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77D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97BD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120B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20257E3F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15526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ateralit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C737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65BD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E4F7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BC54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BF2F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4719D6CD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9026A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Lef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E79F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8FFC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A088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51D2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BFDF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47BE6558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23E8E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igh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69D6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02 (0.80-1.3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0A39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8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10D1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0ADA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1FE1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D58A5E8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2AD65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urger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2E00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9020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0653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7EDA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6326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66F425A6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1A539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C63F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294B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F7EC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06E4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300D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599FB08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54093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B172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17 (0.13-0.2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30AA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C955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9066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29 (0.20-0.4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D18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763B028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05273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umor size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7D90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D8D7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85F8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677D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0683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C3510C" w:rsidRPr="002A745D" w14:paraId="3ADCC3FA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C3115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" w:name="_Hlk153324318"/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＜</w:t>
            </w: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7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3D63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D987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E74E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6B46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2C28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2E63702F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723FD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7-15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C766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48 (1.05-2.0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30E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CAFF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7759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74 (1.23-2.4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6FA0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2</w:t>
            </w:r>
          </w:p>
        </w:tc>
      </w:tr>
      <w:tr w:rsidR="00C3510C" w:rsidRPr="002A745D" w14:paraId="3F237FD1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37C0A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＞</w:t>
            </w: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5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A519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78 (1.23-2.5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9E6E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BF0D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3B93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2.15 (1.45-3.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5E4B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0.001</w:t>
            </w:r>
          </w:p>
        </w:tc>
      </w:tr>
      <w:bookmarkEnd w:id="1"/>
      <w:tr w:rsidR="00C3510C" w:rsidRPr="002A745D" w14:paraId="5EC2CCB1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B5821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tag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0D6B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9CD1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E0EC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9A1D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27BC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C3510C" w:rsidRPr="002A745D" w14:paraId="08AF0E6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38EDE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n-metastasis (I-IV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CE26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01C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D1B0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1765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5A8F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53C84A7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76E23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Metastasis (V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918D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4.23 (3.36-5.5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9FD8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07B6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A602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2.73 (1.94-3.8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7942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0C082731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9A945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emotherap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FBB8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9B61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C0D0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C18D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0AC8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2711180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43C59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BF47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F52E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CA1A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2DB9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FDC3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3AC3A804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2C444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04B3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42 (1.11-1.8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3664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7D36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65BA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97 (0.74-1.2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60C5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852</w:t>
            </w:r>
          </w:p>
        </w:tc>
      </w:tr>
      <w:tr w:rsidR="00C3510C" w:rsidRPr="002A745D" w14:paraId="23DD6A2B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16F73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adiotherap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D925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45F0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EBC0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037A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2E23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6A87B773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EB5C9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0A26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3471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A7D3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2161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822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2006316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5AEF6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5FAB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82 (0.57-1.16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F44B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25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C40A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A142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4C85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28A1418A" w14:textId="77777777" w:rsidR="00C3510C" w:rsidRDefault="00C3510C" w:rsidP="00C3510C">
      <w:pPr>
        <w:spacing w:line="360" w:lineRule="auto"/>
        <w:rPr>
          <w:rFonts w:ascii="Times New Roman" w:hAnsi="Times New Roman" w:cs="Times New Roman"/>
          <w:b/>
          <w:bCs/>
        </w:rPr>
        <w:sectPr w:rsidR="00C351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53141123"/>
      <w:bookmarkEnd w:id="0"/>
    </w:p>
    <w:p w14:paraId="0AE7DE31" w14:textId="58D8923C" w:rsidR="00C3510C" w:rsidRPr="005C5061" w:rsidRDefault="00C3510C" w:rsidP="00C3510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005C506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5C5061">
        <w:rPr>
          <w:rFonts w:ascii="Times New Roman" w:hAnsi="Times New Roman" w:cs="Times New Roman"/>
          <w:b/>
          <w:bCs/>
        </w:rPr>
        <w:t>. Univariable and multivariable Cox regression analysis for overall survival in patients with ACC.</w:t>
      </w:r>
    </w:p>
    <w:tbl>
      <w:tblPr>
        <w:tblpPr w:leftFromText="180" w:rightFromText="180" w:vertAnchor="text" w:horzAnchor="page" w:tblpX="1785" w:tblpY="616"/>
        <w:tblOverlap w:val="never"/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3"/>
        <w:gridCol w:w="1725"/>
        <w:gridCol w:w="1235"/>
        <w:gridCol w:w="406"/>
        <w:gridCol w:w="1719"/>
        <w:gridCol w:w="835"/>
      </w:tblGrid>
      <w:tr w:rsidR="00C3510C" w:rsidRPr="002A745D" w14:paraId="2C38EFA0" w14:textId="77777777" w:rsidTr="00FD30CF">
        <w:trPr>
          <w:trHeight w:val="401"/>
        </w:trPr>
        <w:tc>
          <w:tcPr>
            <w:tcW w:w="1278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3AE2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21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C136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ivariable analysis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1056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ultivariable analysis</w:t>
            </w:r>
          </w:p>
        </w:tc>
      </w:tr>
      <w:tr w:rsidR="00C3510C" w:rsidRPr="002A745D" w14:paraId="70582A28" w14:textId="77777777" w:rsidTr="00FD30CF">
        <w:trPr>
          <w:trHeight w:val="403"/>
        </w:trPr>
        <w:tc>
          <w:tcPr>
            <w:tcW w:w="127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D916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F48A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 CI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2DF4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D3C1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794F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R (95% CI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A108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C3510C" w:rsidRPr="002A745D" w14:paraId="7FADDA67" w14:textId="77777777" w:rsidTr="00FD30CF">
        <w:trPr>
          <w:trHeight w:val="241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6460F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 (years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54E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02 (1.01-1.03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94A7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A7CE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6F3F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02 (1.01-1.03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B796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0DA6CA8D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0AE22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x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2CF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A93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6C17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A195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B610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461851E3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537BF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880E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570E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87F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3C30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CB56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69D2550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A5C04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8C42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91 (0.72-1.1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A80B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3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9815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3C6A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93C5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B22B739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D25A9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ac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A95B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D843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5EE7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97BA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9B99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3D927FC4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BAA7F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8AB1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8933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29D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6629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219B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629B1A19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C51B4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7358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75 (0.53-1.0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CDB9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0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163E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2A7B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.75 (0.53-1.0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877D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.098</w:t>
            </w:r>
          </w:p>
        </w:tc>
      </w:tr>
      <w:tr w:rsidR="00C3510C" w:rsidRPr="002A745D" w14:paraId="76E28DBA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50F7E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ateralit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0408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80FF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8AAC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B80E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D397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FDCDF4E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4104E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Lef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2645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1308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EB43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42BF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6C2D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2D4BAAF8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FBEA0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igh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0F3B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05(0.84-1.3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37DE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6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2555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0FAE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6DD1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3CD94AE3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AC51C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urger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894E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5DBB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B5F0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9CEC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DD74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C7AA8C1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BCDB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C07F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A192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383C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3FD6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D3F8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15A877F7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8F358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C3AE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20 (0.15-0.2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D8CA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90A5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E0C7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32 (0.23-0.4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FE8F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24F3689A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EEF81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umor size (cm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7319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5F59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AD71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9E97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E53D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C3510C" w:rsidRPr="002A745D" w14:paraId="2668225A" w14:textId="77777777" w:rsidTr="00FD30CF">
        <w:trPr>
          <w:trHeight w:val="494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09B56" w14:textId="77777777" w:rsidR="00C3510C" w:rsidRPr="00CC484D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＜</w:t>
            </w: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7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3FF59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7A94A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638F3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39D8A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F9A1E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49106C3A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AAC0B" w14:textId="77777777" w:rsidR="00C3510C" w:rsidRPr="00CC484D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7-15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6D133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1.35 (1.00-1.8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47C01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5EA1C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31368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1.58 (1.17-2.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C5186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3</w:t>
            </w:r>
          </w:p>
        </w:tc>
      </w:tr>
      <w:tr w:rsidR="00C3510C" w:rsidRPr="002A745D" w14:paraId="4CD6DC7A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4D24D" w14:textId="77777777" w:rsidR="00C3510C" w:rsidRPr="00CC484D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＞</w:t>
            </w: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15.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496A9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1.49 (1.07-2.0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49E31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5C4F8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25203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color w:val="000000" w:themeColor="text1"/>
                <w:szCs w:val="24"/>
              </w:rPr>
              <w:t>1.77 (1.25-2.5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0F07D" w14:textId="77777777" w:rsidR="00C3510C" w:rsidRPr="00CC484D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C484D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</w:t>
            </w:r>
          </w:p>
        </w:tc>
      </w:tr>
      <w:tr w:rsidR="00C3510C" w:rsidRPr="002A745D" w14:paraId="336881D2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511D4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tag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9E63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234B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CE457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0964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0FB6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C3510C" w:rsidRPr="002A745D" w14:paraId="744EC0BB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91700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n-metastasis (I-IV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4404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3B9F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30DF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B2AD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6AAA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E9BF470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4B8E1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3" w:name="OLE_LINK5"/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Metastasis (V)</w:t>
            </w:r>
            <w:bookmarkEnd w:id="3"/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5356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3.68 (2.92-4.6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F7E7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2D22D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5DE5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2.55 (1.87-3.4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09AB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 0.001</w:t>
            </w:r>
          </w:p>
        </w:tc>
      </w:tr>
      <w:tr w:rsidR="00C3510C" w:rsidRPr="002A745D" w14:paraId="6E40BE47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D28A2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emotherap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C8E5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C8D7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D137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1476C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DF018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0D5FB93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0A9C5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DCDB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90B6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7D4F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22AD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2B13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7267837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119C2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5FBE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1.28 (1.02-1.6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E5B69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59A7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4BB5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94 (0.73-1.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33A0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652</w:t>
            </w:r>
          </w:p>
        </w:tc>
      </w:tr>
      <w:tr w:rsidR="00C3510C" w:rsidRPr="002A745D" w14:paraId="2F709427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E7CA4" w14:textId="77777777" w:rsidR="00C3510C" w:rsidRPr="005C5061" w:rsidRDefault="00C3510C" w:rsidP="00FD30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adiotherap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0954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C1F6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EC036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0BE33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D513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088F3BA1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05D5C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A46F1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0986A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406EF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AABEE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2B0A4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3510C" w:rsidRPr="002A745D" w14:paraId="74AAE699" w14:textId="77777777" w:rsidTr="00FD30CF">
        <w:trPr>
          <w:trHeight w:val="233"/>
        </w:trPr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F3DDE" w14:textId="77777777" w:rsidR="00C3510C" w:rsidRPr="005C5061" w:rsidRDefault="00C3510C" w:rsidP="00FD30C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5583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80 (0.58-1.11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55B65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5061">
              <w:rPr>
                <w:rFonts w:ascii="Times New Roman" w:hAnsi="Times New Roman" w:cs="Times New Roman"/>
                <w:color w:val="000000" w:themeColor="text1"/>
                <w:szCs w:val="24"/>
              </w:rPr>
              <w:t>0.18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FF462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EFA0B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B3270" w14:textId="77777777" w:rsidR="00C3510C" w:rsidRPr="005C5061" w:rsidRDefault="00C3510C" w:rsidP="00FD30C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bookmarkEnd w:id="2"/>
    </w:tbl>
    <w:p w14:paraId="2C629FC5" w14:textId="77777777" w:rsidR="00C3510C" w:rsidRPr="00C23452" w:rsidRDefault="00C3510C" w:rsidP="00C23452"/>
    <w:p w14:paraId="43C54D4D" w14:textId="77777777" w:rsidR="00CC1B0F" w:rsidRDefault="00CC1B0F"/>
    <w:sectPr w:rsidR="00CC1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2075" w14:textId="77777777" w:rsidR="00AB03F8" w:rsidRDefault="00AB03F8" w:rsidP="00C3510C">
      <w:r>
        <w:separator/>
      </w:r>
    </w:p>
  </w:endnote>
  <w:endnote w:type="continuationSeparator" w:id="0">
    <w:p w14:paraId="04BB5F65" w14:textId="77777777" w:rsidR="00AB03F8" w:rsidRDefault="00AB03F8" w:rsidP="00C35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9E615" w14:textId="77777777" w:rsidR="00AB03F8" w:rsidRDefault="00AB03F8" w:rsidP="00C3510C">
      <w:r>
        <w:separator/>
      </w:r>
    </w:p>
  </w:footnote>
  <w:footnote w:type="continuationSeparator" w:id="0">
    <w:p w14:paraId="168DBD9F" w14:textId="77777777" w:rsidR="00AB03F8" w:rsidRDefault="00AB03F8" w:rsidP="00C35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A3"/>
    <w:rsid w:val="003365A3"/>
    <w:rsid w:val="003536E5"/>
    <w:rsid w:val="00375EB2"/>
    <w:rsid w:val="00395877"/>
    <w:rsid w:val="0052122C"/>
    <w:rsid w:val="007B66C5"/>
    <w:rsid w:val="00831CB5"/>
    <w:rsid w:val="009914CC"/>
    <w:rsid w:val="00AB03F8"/>
    <w:rsid w:val="00B8389C"/>
    <w:rsid w:val="00C23452"/>
    <w:rsid w:val="00C3510C"/>
    <w:rsid w:val="00CC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F7AB8"/>
  <w15:chartTrackingRefBased/>
  <w15:docId w15:val="{7E389F11-0A4D-443A-92D7-84ABD404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10C"/>
    <w:pPr>
      <w:widowControl w:val="0"/>
      <w:jc w:val="both"/>
    </w:pPr>
    <w:rPr>
      <w:rFonts w:ascii="等线" w:eastAsia="等线" w:hAnsi="等线" w:cs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10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1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10C"/>
    <w:rPr>
      <w:sz w:val="18"/>
      <w:szCs w:val="18"/>
    </w:rPr>
  </w:style>
  <w:style w:type="paragraph" w:styleId="a7">
    <w:name w:val="No Spacing"/>
    <w:uiPriority w:val="1"/>
    <w:qFormat/>
    <w:rsid w:val="00C3510C"/>
    <w:pPr>
      <w:widowControl w:val="0"/>
      <w:jc w:val="both"/>
    </w:pPr>
    <w:rPr>
      <w:rFonts w:ascii="等线" w:eastAsia="等线" w:hAnsi="等线" w:cs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黄</dc:creator>
  <cp:keywords/>
  <dc:description/>
  <cp:lastModifiedBy>毅 黄</cp:lastModifiedBy>
  <cp:revision>6</cp:revision>
  <dcterms:created xsi:type="dcterms:W3CDTF">2023-12-12T16:57:00Z</dcterms:created>
  <dcterms:modified xsi:type="dcterms:W3CDTF">2023-12-15T18:02:00Z</dcterms:modified>
</cp:coreProperties>
</file>